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105A" w14:textId="70051053" w:rsidR="004A5E1A" w:rsidRDefault="004A5E1A">
      <w:r>
        <w:t>S4 Table – Complete list of digital features identified by the MHLO framework</w:t>
      </w:r>
    </w:p>
    <w:p w14:paraId="038DFDE4" w14:textId="77777777" w:rsidR="004A5E1A" w:rsidRDefault="004A5E1A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2"/>
        <w:gridCol w:w="3799"/>
        <w:gridCol w:w="3309"/>
      </w:tblGrid>
      <w:tr w:rsidR="00B53820" w14:paraId="73877F63" w14:textId="77777777" w:rsidTr="004A5E1A">
        <w:trPr>
          <w:trHeight w:val="450"/>
        </w:trPr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3668B" w14:textId="77777777" w:rsidR="00B53820" w:rsidRDefault="00B53820" w:rsidP="00B53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1ADF3" w14:textId="77777777" w:rsidR="00B53820" w:rsidRDefault="00B53820" w:rsidP="00B53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gital Biomarker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B19BF" w14:textId="77777777" w:rsidR="00B53820" w:rsidRDefault="00B53820" w:rsidP="00B53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gital Biomarker Definition</w:t>
            </w:r>
          </w:p>
        </w:tc>
      </w:tr>
      <w:tr w:rsidR="00B53820" w14:paraId="30122EFD" w14:textId="77777777" w:rsidTr="004A5E1A">
        <w:trPr>
          <w:trHeight w:val="520"/>
        </w:trPr>
        <w:tc>
          <w:tcPr>
            <w:tcW w:w="22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F25A" w14:textId="77777777" w:rsidR="00B53820" w:rsidRDefault="00B53820" w:rsidP="00D805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4241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8616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84A9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COVID-19</w:t>
            </w:r>
          </w:p>
        </w:tc>
      </w:tr>
      <w:tr w:rsidR="00B53820" w14:paraId="169C6AF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793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46D5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U07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2FF6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75877F8C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27D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921B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4733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F6EB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tructive sleep apnea (adult) (pediatric)</w:t>
            </w:r>
          </w:p>
        </w:tc>
      </w:tr>
      <w:tr w:rsidR="00B53820" w14:paraId="17362335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0B6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35DD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3B86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</w:tr>
      <w:tr w:rsidR="00B53820" w14:paraId="03C93362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6F5D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A04B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090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4010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xemia</w:t>
            </w:r>
          </w:p>
        </w:tc>
      </w:tr>
      <w:tr w:rsidR="00B53820" w14:paraId="0596629A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DA0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DAE9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B948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095F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lae of other specified infectious and parasitic diseases</w:t>
            </w:r>
          </w:p>
        </w:tc>
      </w:tr>
      <w:tr w:rsidR="00B53820" w14:paraId="6538FF8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6C0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B6B8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neg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9832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41F80AC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C26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5527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U071_day0to2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8B58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468020DC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4F6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EF7B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62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2A35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neuropathy, unspecified</w:t>
            </w:r>
          </w:p>
        </w:tc>
      </w:tr>
      <w:tr w:rsidR="00B53820" w14:paraId="19CC71A5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67D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2A89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728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A3C6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 illness myopathy</w:t>
            </w:r>
          </w:p>
        </w:tc>
      </w:tr>
      <w:tr w:rsidR="00B53820" w14:paraId="326C858E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973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4FAE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25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B97FE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erosclerotic heart disease of native coronary artery without angina pectoris</w:t>
            </w:r>
          </w:p>
        </w:tc>
      </w:tr>
      <w:tr w:rsidR="00B53820" w14:paraId="12B49FBC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5AC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423A2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48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D280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oxysmal atrial fibrillation</w:t>
            </w:r>
          </w:p>
        </w:tc>
      </w:tr>
      <w:tr w:rsidR="00B53820" w14:paraId="2A4C9704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9BF4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BC35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489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2E44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atrial fibrillation</w:t>
            </w:r>
          </w:p>
        </w:tc>
      </w:tr>
      <w:tr w:rsidR="00B53820" w14:paraId="0FD279DA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4DD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925B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50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7E96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, unspecified</w:t>
            </w:r>
          </w:p>
        </w:tc>
      </w:tr>
      <w:tr w:rsidR="00B53820" w14:paraId="5753B105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5AB8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9F30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517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C1CA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megaly</w:t>
            </w:r>
          </w:p>
        </w:tc>
      </w:tr>
      <w:tr w:rsidR="00B53820" w14:paraId="21179D4A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E6C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54C7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K21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2828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stro-esophageal reflux disease without esophagitis</w:t>
            </w:r>
          </w:p>
        </w:tc>
      </w:tr>
      <w:tr w:rsidR="00B53820" w14:paraId="28924B09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E498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3645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48065-7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D8EF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- D-dimer</w:t>
            </w:r>
          </w:p>
        </w:tc>
      </w:tr>
      <w:tr w:rsidR="00B53820" w14:paraId="15BD4445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5FA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44DA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6598-7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40FC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- Troponin T</w:t>
            </w:r>
          </w:p>
        </w:tc>
      </w:tr>
      <w:tr w:rsidR="00B53820" w14:paraId="6319029E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C6C9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6DDF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49563-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D46F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- Troponin I</w:t>
            </w:r>
          </w:p>
        </w:tc>
      </w:tr>
      <w:tr w:rsidR="00B53820" w14:paraId="79B90159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55C4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52F6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2276-4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824C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- Ferritin</w:t>
            </w:r>
          </w:p>
        </w:tc>
      </w:tr>
      <w:tr w:rsidR="00B53820" w14:paraId="20A2D93C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9F9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8C2E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DIURETIC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A816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uertic</w:t>
            </w:r>
            <w:proofErr w:type="spellEnd"/>
          </w:p>
        </w:tc>
      </w:tr>
      <w:tr w:rsidR="00B53820" w14:paraId="68969187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88A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BF8F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ARB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AE45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S ARB</w:t>
            </w:r>
          </w:p>
        </w:tc>
      </w:tr>
      <w:tr w:rsidR="00B53820" w14:paraId="64881FED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E386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A72B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-GROUP_CTChest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F5A4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DURE CT Chest</w:t>
            </w:r>
          </w:p>
        </w:tc>
      </w:tr>
      <w:tr w:rsidR="00B53820" w14:paraId="15066054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ACC6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A146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05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E740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</w:tr>
      <w:tr w:rsidR="00B53820" w14:paraId="18552AF2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2EF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77E6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07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9581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st pain, unspecified</w:t>
            </w:r>
          </w:p>
        </w:tc>
      </w:tr>
      <w:tr w:rsidR="00B53820" w14:paraId="61E5962A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4F6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BC9CF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538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F0C3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malaise</w:t>
            </w:r>
          </w:p>
        </w:tc>
      </w:tr>
      <w:tr w:rsidR="00B53820" w14:paraId="5E4C5600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BBD3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85D1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918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7906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nonspecific abnormal finding of lung field</w:t>
            </w:r>
          </w:p>
        </w:tc>
      </w:tr>
      <w:tr w:rsidR="00B53820" w14:paraId="3F35CE7D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250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54E0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U09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ECC7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 COVID-19 condition, unspecified</w:t>
            </w:r>
          </w:p>
        </w:tc>
      </w:tr>
      <w:tr w:rsidR="00B53820" w14:paraId="1B105D83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572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FEA9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2082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7276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ct with and (suspected) exposure to COVID-19</w:t>
            </w:r>
          </w:p>
        </w:tc>
      </w:tr>
      <w:tr w:rsidR="00B53820" w14:paraId="62D3B256" w14:textId="77777777" w:rsidTr="004A5E1A">
        <w:trPr>
          <w:trHeight w:val="520"/>
        </w:trPr>
        <w:tc>
          <w:tcPr>
            <w:tcW w:w="22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270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int Pain</w:t>
            </w:r>
          </w:p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7345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892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F581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chronic pain</w:t>
            </w:r>
          </w:p>
        </w:tc>
      </w:tr>
      <w:tr w:rsidR="00B53820" w14:paraId="31601A38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85CD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2ED4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5948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</w:tr>
      <w:tr w:rsidR="00B53820" w14:paraId="50F4E6F8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B70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B60F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K21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438D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stro-esophageal reflux disease without esophagitis</w:t>
            </w:r>
          </w:p>
        </w:tc>
      </w:tr>
      <w:tr w:rsidR="00B53820" w14:paraId="1B519A44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9CA5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F5D0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5383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FBAE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fatigue</w:t>
            </w:r>
          </w:p>
        </w:tc>
      </w:tr>
      <w:tr w:rsidR="00B53820" w14:paraId="32977F04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E996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8F2E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neg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ACEA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1EAAF436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90E5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3963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03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724C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, unspecified</w:t>
            </w:r>
          </w:p>
        </w:tc>
      </w:tr>
      <w:tr w:rsidR="00B53820" w14:paraId="278A2A51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704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BBB5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55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E1CF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, unspecified</w:t>
            </w:r>
          </w:p>
        </w:tc>
      </w:tr>
      <w:tr w:rsidR="00B53820" w14:paraId="6DB540E2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1F31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679CB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785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4643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, unspecified</w:t>
            </w:r>
          </w:p>
        </w:tc>
      </w:tr>
      <w:tr w:rsidR="00B53820" w14:paraId="5B572E99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131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33B7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F172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DC26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tine dependence</w:t>
            </w:r>
          </w:p>
        </w:tc>
      </w:tr>
      <w:tr w:rsidR="00B53820" w14:paraId="5D45297E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8D3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DEE9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2160-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68099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Creatinine</w:t>
            </w:r>
          </w:p>
        </w:tc>
      </w:tr>
      <w:tr w:rsidR="00B53820" w14:paraId="7CF95209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AAB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3874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1988-5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8686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CRP</w:t>
            </w:r>
          </w:p>
        </w:tc>
      </w:tr>
      <w:tr w:rsidR="00B53820" w14:paraId="07D7D1D7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2CB1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383AD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M17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75C2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primary osteoarthritis of knee</w:t>
            </w:r>
          </w:p>
        </w:tc>
      </w:tr>
      <w:tr w:rsidR="00B53820" w14:paraId="292C91CB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CE03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1500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M171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8485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lateral primary osteoarthritis, right knee</w:t>
            </w:r>
          </w:p>
        </w:tc>
      </w:tr>
      <w:tr w:rsidR="00B53820" w14:paraId="39A8F161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DE35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6595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M545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E406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Back Pain</w:t>
            </w:r>
          </w:p>
        </w:tc>
      </w:tr>
      <w:tr w:rsidR="00B53820" w14:paraId="67ADA2A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E0C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C9B5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M798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F6EE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soft tissue disorders</w:t>
            </w:r>
          </w:p>
        </w:tc>
      </w:tr>
      <w:tr w:rsidR="00B53820" w14:paraId="0BDC3EBD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BBC1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3969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COAGA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59AB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S COAGA</w:t>
            </w:r>
          </w:p>
        </w:tc>
      </w:tr>
      <w:tr w:rsidR="00B53820" w14:paraId="7605F584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823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47D7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ACEI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DD1C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S ACEI</w:t>
            </w:r>
          </w:p>
        </w:tc>
      </w:tr>
      <w:tr w:rsidR="00B53820" w14:paraId="7BB6B951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BF9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9E5D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ARB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2F32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S ARB</w:t>
            </w:r>
          </w:p>
        </w:tc>
      </w:tr>
      <w:tr w:rsidR="00B53820" w14:paraId="0E1A4FB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4154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06F26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10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D5C4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abdominal pain</w:t>
            </w:r>
          </w:p>
        </w:tc>
      </w:tr>
      <w:tr w:rsidR="00B53820" w14:paraId="09760E88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CD62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6F62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1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E0FE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usea</w:t>
            </w:r>
          </w:p>
        </w:tc>
      </w:tr>
      <w:tr w:rsidR="00B53820" w14:paraId="1F07FBF4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2E8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ECB6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268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F56F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abnormalities of gait and mobility</w:t>
            </w:r>
          </w:p>
        </w:tc>
      </w:tr>
      <w:tr w:rsidR="00B53820" w14:paraId="3727892E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784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86EA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4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99FE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zziness and giddiness</w:t>
            </w:r>
          </w:p>
        </w:tc>
      </w:tr>
      <w:tr w:rsidR="00B53820" w14:paraId="6406939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68A8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9985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51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570D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ache, unspecified</w:t>
            </w:r>
          </w:p>
        </w:tc>
      </w:tr>
      <w:tr w:rsidR="00B53820" w14:paraId="623E0199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E2A3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E739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5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427F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, unspecified</w:t>
            </w:r>
          </w:p>
        </w:tc>
      </w:tr>
      <w:tr w:rsidR="00B53820" w14:paraId="6D3DCEA6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46B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699A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53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2539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ness</w:t>
            </w:r>
          </w:p>
        </w:tc>
      </w:tr>
      <w:tr w:rsidR="00B53820" w14:paraId="55824E61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ADD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1F9F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918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FB79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nonspecific abnormal finding of lung field</w:t>
            </w:r>
          </w:p>
        </w:tc>
      </w:tr>
      <w:tr w:rsidR="00B53820" w14:paraId="0F63030F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C02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839C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W19XXXA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D834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fall, initial encounter</w:t>
            </w:r>
          </w:p>
        </w:tc>
      </w:tr>
      <w:tr w:rsidR="00B53820" w14:paraId="1E294D1A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0102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88A2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Y93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917F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, unspecified</w:t>
            </w:r>
          </w:p>
        </w:tc>
      </w:tr>
      <w:tr w:rsidR="00B53820" w14:paraId="7924BEFF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A74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1178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000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13E0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unter for general adult medical examination without abnormal findings</w:t>
            </w:r>
          </w:p>
        </w:tc>
      </w:tr>
      <w:tr w:rsidR="00B53820" w14:paraId="19E27CDA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2889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FD8D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2082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DF45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ct with an (suspected) exposure to COVID-19</w:t>
            </w:r>
          </w:p>
        </w:tc>
      </w:tr>
      <w:tr w:rsidR="00B53820" w14:paraId="066375E3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7E3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3586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23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33F6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unter for immunization</w:t>
            </w:r>
          </w:p>
        </w:tc>
      </w:tr>
      <w:tr w:rsidR="00B53820" w14:paraId="79EB4E71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2C6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B3CD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478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91B5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unter for other orthopedic aftercare</w:t>
            </w:r>
          </w:p>
        </w:tc>
      </w:tr>
      <w:tr w:rsidR="00B53820" w14:paraId="27A6241D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43E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2E2B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78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F57B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health status</w:t>
            </w:r>
          </w:p>
        </w:tc>
      </w:tr>
      <w:tr w:rsidR="00B53820" w14:paraId="62808246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2B54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EF13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8616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95BB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COVID-19</w:t>
            </w:r>
          </w:p>
        </w:tc>
      </w:tr>
      <w:tr w:rsidR="00B53820" w14:paraId="3CF8C9FC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AEF0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E228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8789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F59E7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nicotine dependence</w:t>
            </w:r>
          </w:p>
        </w:tc>
      </w:tr>
      <w:tr w:rsidR="00B53820" w14:paraId="35D6666E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A4E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93D3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9189_day0to2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F33E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personal risk factors, not elsewhere classified</w:t>
            </w:r>
          </w:p>
        </w:tc>
      </w:tr>
      <w:tr w:rsidR="00B53820" w14:paraId="4FD3121B" w14:textId="77777777" w:rsidTr="004A5E1A">
        <w:trPr>
          <w:trHeight w:val="685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6811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959C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9189_day30to5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5D5A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personal risk factors, not elsewhere classified</w:t>
            </w:r>
          </w:p>
        </w:tc>
      </w:tr>
      <w:tr w:rsidR="00B53820" w14:paraId="1D0F4B10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81ED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7656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98890_day30to5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AB1A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postprocedural states</w:t>
            </w:r>
          </w:p>
        </w:tc>
      </w:tr>
      <w:tr w:rsidR="00B53820" w14:paraId="5ADCE712" w14:textId="77777777" w:rsidTr="004A5E1A">
        <w:trPr>
          <w:trHeight w:val="5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5909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79F4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9889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5A3E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postprocedural states</w:t>
            </w:r>
          </w:p>
        </w:tc>
      </w:tr>
      <w:tr w:rsidR="00B53820" w14:paraId="697E02B4" w14:textId="77777777" w:rsidTr="004A5E1A">
        <w:trPr>
          <w:trHeight w:val="420"/>
        </w:trPr>
        <w:tc>
          <w:tcPr>
            <w:tcW w:w="22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92CD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1A69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8616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0490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COVID-19</w:t>
            </w:r>
          </w:p>
        </w:tc>
      </w:tr>
      <w:tr w:rsidR="00B53820" w14:paraId="3F472138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B4F2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C5D9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11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E394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 mellitus without complications</w:t>
            </w:r>
          </w:p>
        </w:tc>
      </w:tr>
      <w:tr w:rsidR="00B53820" w14:paraId="3146F97E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3A6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88D0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2276-4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794D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Ferritin</w:t>
            </w:r>
          </w:p>
        </w:tc>
      </w:tr>
      <w:tr w:rsidR="00B53820" w14:paraId="1955C808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1F62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6A67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2082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C7E4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ct with and (suspected) exposure to COVID-19</w:t>
            </w:r>
          </w:p>
        </w:tc>
      </w:tr>
      <w:tr w:rsidR="00B53820" w14:paraId="5295410C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AB02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825D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B948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1B40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lae of other specified infectious and parasitic diseases</w:t>
            </w:r>
          </w:p>
        </w:tc>
      </w:tr>
      <w:tr w:rsidR="00B53820" w14:paraId="1EE3F971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3988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4FDE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neg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C9B0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00BD4A83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29B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EE84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TEST_covidU071_day0to2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2344E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TEST</w:t>
            </w:r>
          </w:p>
        </w:tc>
      </w:tr>
      <w:tr w:rsidR="00B53820" w14:paraId="351C74C0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4393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D634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03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5759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, unspecified</w:t>
            </w:r>
          </w:p>
        </w:tc>
      </w:tr>
      <w:tr w:rsidR="00B53820" w14:paraId="03F74176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B641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7A08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E78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6F8E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hyperlipidemia</w:t>
            </w:r>
          </w:p>
        </w:tc>
      </w:tr>
      <w:tr w:rsidR="00B53820" w14:paraId="72F8957A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FE4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6667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F32A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5367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, unspecified</w:t>
            </w:r>
          </w:p>
        </w:tc>
      </w:tr>
      <w:tr w:rsidR="00B53820" w14:paraId="4822DCFF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668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9109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F41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EA95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 disorder, unspecified</w:t>
            </w:r>
          </w:p>
        </w:tc>
      </w:tr>
      <w:tr w:rsidR="00B53820" w14:paraId="10DE3AD6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089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8510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4733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9DCF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tructive sleep apnea (adult) (pediatric)</w:t>
            </w:r>
          </w:p>
        </w:tc>
      </w:tr>
      <w:tr w:rsidR="00B53820" w14:paraId="61ADF6F4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CE14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5A0CB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728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6692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 illness myopathy</w:t>
            </w:r>
          </w:p>
        </w:tc>
      </w:tr>
      <w:tr w:rsidR="00B53820" w14:paraId="7AB2B461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E866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B7144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G892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4F9E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chronic pain</w:t>
            </w:r>
          </w:p>
        </w:tc>
      </w:tr>
      <w:tr w:rsidR="00B53820" w14:paraId="49130BB3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EE6C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9754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I1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51C1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</w:tr>
      <w:tr w:rsidR="00B53820" w14:paraId="73656F3B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A32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4C45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J18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C690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eumonia, unspecified organism</w:t>
            </w:r>
          </w:p>
        </w:tc>
      </w:tr>
      <w:tr w:rsidR="00B53820" w14:paraId="19AB9EA7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0DCB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2D2D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2160-0_dayN14toN1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DDB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Creatinine</w:t>
            </w:r>
          </w:p>
        </w:tc>
      </w:tr>
      <w:tr w:rsidR="00B53820" w14:paraId="205D69A2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2DE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8E551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49563-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236CF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Troponin I</w:t>
            </w:r>
          </w:p>
        </w:tc>
      </w:tr>
      <w:tr w:rsidR="00B53820" w14:paraId="0B7C854C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3BCD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4FA0C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2160-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9584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Creatinine</w:t>
            </w:r>
          </w:p>
        </w:tc>
      </w:tr>
      <w:tr w:rsidR="00B53820" w14:paraId="32D45A14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5E7F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FF63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LOINC_6598-7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59225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INC Troponin T</w:t>
            </w:r>
          </w:p>
        </w:tc>
      </w:tr>
      <w:tr w:rsidR="00B53820" w14:paraId="11BB0B0E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736E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9055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M54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EFEA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rsalg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B53820" w14:paraId="1CDF77EC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E423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3FA9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-CLASS_ARB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05D1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S ARB</w:t>
            </w:r>
          </w:p>
        </w:tc>
      </w:tr>
      <w:tr w:rsidR="00B53820" w14:paraId="7246DEFE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604A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2E2A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-GROUP_CTChest_day60to89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D1BF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DURE CT Chest</w:t>
            </w:r>
          </w:p>
        </w:tc>
      </w:tr>
      <w:tr w:rsidR="00B53820" w14:paraId="41D2891E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B7AD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43600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0600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862C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, unspecified</w:t>
            </w:r>
          </w:p>
        </w:tc>
      </w:tr>
      <w:tr w:rsidR="00B53820" w14:paraId="22275A57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2468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881D2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R262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93F89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in walking, not elsewhere classified</w:t>
            </w:r>
          </w:p>
        </w:tc>
      </w:tr>
      <w:tr w:rsidR="00B53820" w14:paraId="52B20F11" w14:textId="77777777" w:rsidTr="004A5E1A">
        <w:trPr>
          <w:trHeight w:val="42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80D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88BA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U09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24D73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 COVID-19 condition, unspecified</w:t>
            </w:r>
          </w:p>
        </w:tc>
      </w:tr>
      <w:tr w:rsidR="00B53820" w14:paraId="6218DBE7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D44C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52846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87891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6D5E8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nicotine dependence</w:t>
            </w:r>
          </w:p>
        </w:tc>
      </w:tr>
      <w:tr w:rsidR="00B53820" w14:paraId="75798872" w14:textId="77777777" w:rsidTr="004A5E1A">
        <w:trPr>
          <w:trHeight w:val="600"/>
        </w:trPr>
        <w:tc>
          <w:tcPr>
            <w:tcW w:w="22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16B7" w14:textId="77777777" w:rsidR="00B53820" w:rsidRDefault="00B53820" w:rsidP="00D80588"/>
        </w:tc>
        <w:tc>
          <w:tcPr>
            <w:tcW w:w="3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9569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-ICD10_Z9049_day90plus</w:t>
            </w:r>
          </w:p>
        </w:tc>
        <w:tc>
          <w:tcPr>
            <w:tcW w:w="3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C2FFA" w14:textId="77777777" w:rsidR="00B53820" w:rsidRDefault="00B53820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quired absence of other specified parts of digestive tract</w:t>
            </w:r>
          </w:p>
        </w:tc>
      </w:tr>
    </w:tbl>
    <w:p w14:paraId="49D96844" w14:textId="77777777" w:rsidR="00367C14" w:rsidRDefault="00367C14"/>
    <w:sectPr w:rsidR="00367C14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820"/>
    <w:rsid w:val="0002352F"/>
    <w:rsid w:val="000A6D29"/>
    <w:rsid w:val="00163318"/>
    <w:rsid w:val="001825B8"/>
    <w:rsid w:val="00214602"/>
    <w:rsid w:val="0021521B"/>
    <w:rsid w:val="002D042F"/>
    <w:rsid w:val="00315102"/>
    <w:rsid w:val="00367C14"/>
    <w:rsid w:val="003F310C"/>
    <w:rsid w:val="00426E39"/>
    <w:rsid w:val="004444A8"/>
    <w:rsid w:val="004A5E1A"/>
    <w:rsid w:val="005B7E02"/>
    <w:rsid w:val="006113F0"/>
    <w:rsid w:val="00664CBF"/>
    <w:rsid w:val="00704802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3820"/>
    <w:rsid w:val="00B55B24"/>
    <w:rsid w:val="00BA77C0"/>
    <w:rsid w:val="00BF47D2"/>
    <w:rsid w:val="00C36564"/>
    <w:rsid w:val="00C454A7"/>
    <w:rsid w:val="00CA137F"/>
    <w:rsid w:val="00CB5CBD"/>
    <w:rsid w:val="00D4011E"/>
    <w:rsid w:val="00DA1436"/>
    <w:rsid w:val="00DE698E"/>
    <w:rsid w:val="00E15A1D"/>
    <w:rsid w:val="00E31BD6"/>
    <w:rsid w:val="00E7164B"/>
    <w:rsid w:val="00F76544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52402"/>
  <w15:chartTrackingRefBased/>
  <w15:docId w15:val="{BF4F7D9D-D5F0-8242-A928-039BACED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82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er, Zachary Hyde</dc:creator>
  <cp:keywords/>
  <dc:description/>
  <cp:lastModifiedBy>Zachary Strasser</cp:lastModifiedBy>
  <cp:revision>2</cp:revision>
  <dcterms:created xsi:type="dcterms:W3CDTF">2023-06-23T20:09:00Z</dcterms:created>
  <dcterms:modified xsi:type="dcterms:W3CDTF">2023-06-26T17:44:00Z</dcterms:modified>
</cp:coreProperties>
</file>